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7"/>
        <w:gridCol w:w="989"/>
        <w:gridCol w:w="923"/>
        <w:gridCol w:w="923"/>
        <w:gridCol w:w="903"/>
        <w:gridCol w:w="2060"/>
        <w:gridCol w:w="2092"/>
      </w:tblGrid>
      <w:tr w:rsidR="003F1997" w:rsidRPr="00A45A6E" w:rsidTr="00E75FF5">
        <w:trPr>
          <w:cantSplit/>
          <w:tblHeader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D04E03" w:rsidP="00083B74">
            <w:pPr>
              <w:adjustRightInd w:val="0"/>
              <w:spacing w:after="60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S4</w:t>
            </w:r>
            <w:r w:rsidR="00E11FCD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3F1997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Table</w:t>
            </w:r>
            <w:r w:rsidR="00AE6C5E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.</w:t>
            </w:r>
            <w:r w:rsidR="003F1997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Estimated lung cancer risks (OR) with 95% confidence intervals (CI) for ISEI categories based on gender-specific quartiles of the distribution of the controls</w:t>
            </w:r>
            <w:r w:rsidR="00AE6C5E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3F1997" w:rsidRPr="00E876D5" w:rsidTr="00E75FF5">
        <w:trPr>
          <w:cantSplit/>
          <w:tblHeader/>
          <w:jc w:val="center"/>
        </w:trPr>
        <w:tc>
          <w:tcPr>
            <w:tcW w:w="132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SES indicator – gender</w:t>
            </w:r>
          </w:p>
        </w:tc>
        <w:tc>
          <w:tcPr>
            <w:tcW w:w="89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85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6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1</w:t>
            </w:r>
            <w:r w:rsidR="00E876D5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  <w:tc>
          <w:tcPr>
            <w:tcW w:w="97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2</w:t>
            </w:r>
            <w:r w:rsidR="00E876D5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</w:tr>
      <w:tr w:rsidR="003F1997" w:rsidRPr="00E876D5" w:rsidTr="00E75FF5">
        <w:trPr>
          <w:cantSplit/>
          <w:tblHeader/>
          <w:jc w:val="center"/>
        </w:trPr>
        <w:tc>
          <w:tcPr>
            <w:tcW w:w="132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96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E876D5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Longest job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E876D5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9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2-5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4 (1.34-1.5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1 (1.20-1.43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4-4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5 (2.09-2.42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3 (1.60-1.88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3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2 (2.25-2.59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8 (1.73-2.03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Longest job – wo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9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7-58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4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5 (1.08-1.45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2 (1.03-1.44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3-46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3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9 (1.20-1.61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0 (1.10-1.54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3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3 (1.41-1.89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5 (1.31-1.83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bookmarkEnd w:id="0"/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First job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9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7-4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4 (1.34-1.5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1 (1.12-1.32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2-3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4 (1.72-1.9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4 (1.34-1.56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3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9 (1.58-1.81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0 (1.29-1.51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First job – wo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9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3-58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 (0.89-1.18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 (0.87-1.19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29-4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9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5 (1.19-1.53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4 (1.08-1.43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28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1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4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3 (1.08-1.39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7 (1.02-1.36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= 0.005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Last job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9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4-5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6 (1.35-1.5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1 (1.20-1.42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4-4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3 (2.08-2.40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4 (1.60-1.89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3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5 (2.29-2.63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9 (1.75-2.05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Last job – wo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9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7-58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1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6 (1.09-1.47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1 (1.03-1.43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3-46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1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9 (1.20-1.61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2 (1.12-1.55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3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5 (1.51-2.02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1 (1.37-1.90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Highest ISEI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65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9-6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0 (1.30-1.50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6 (1.16-1.37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8-4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3 (1.80-2.0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6 (1.44-1.69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3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2 (2.26-2.59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9 (1.74-2.04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Highest ISEI – wo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60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3-5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3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6 (1.01-1.34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 (0.93-1.28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2-5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2 (1.05-1.41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5 (1.06-1.48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41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9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6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8 (1.38-1.81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4 (1.32-1.80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st ISEI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42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3-4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4 (1.43-1.6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7 (1.17-1.38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27-3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1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8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0 (1.77-2.05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1 (1.39-1.64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26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2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0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3 (1.81-2.07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4 (1.42-1.66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west ISEI – </w:t>
            </w:r>
            <w:r w:rsidRPr="00083B74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52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34-51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6 (0.92-1.21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 (0.88-1.2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25-33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3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3 (1.17-1.52)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 (0.98-1.32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artile (10-2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6 (1.10-1.4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8 (1.01-1.38)</w:t>
            </w:r>
          </w:p>
        </w:tc>
      </w:tr>
      <w:tr w:rsidR="003F1997" w:rsidRPr="004F6EAD" w:rsidTr="00E75FF5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083B74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 = 0.019</w:t>
            </w:r>
          </w:p>
        </w:tc>
      </w:tr>
      <w:tr w:rsidR="003F1997" w:rsidRPr="00A45A6E" w:rsidTr="002B7DA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E876D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 and study cente</w:t>
            </w:r>
            <w:r w:rsidR="00A210D1" w:rsidRPr="00083B74">
              <w:rPr>
                <w:rFonts w:ascii="Arial" w:hAnsi="Arial" w:cs="Arial"/>
                <w:color w:val="000000"/>
                <w:sz w:val="18"/>
                <w:lang w:val="en-US"/>
              </w:rPr>
              <w:t>r</w:t>
            </w:r>
          </w:p>
          <w:p w:rsidR="003F1997" w:rsidRPr="004F6EAD" w:rsidRDefault="00E876D5" w:rsidP="00A210D1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b</w:t>
            </w:r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, study cente</w:t>
            </w:r>
            <w:r w:rsidR="00A210D1" w:rsidRPr="00083B74">
              <w:rPr>
                <w:rFonts w:ascii="Arial" w:hAnsi="Arial" w:cs="Arial"/>
                <w:color w:val="000000"/>
                <w:sz w:val="18"/>
                <w:lang w:val="en-US"/>
              </w:rPr>
              <w:t>r</w:t>
            </w:r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201E55" w:rsidRPr="002B7DA5" w:rsidRDefault="00201E55" w:rsidP="002B7DA5">
      <w:pPr>
        <w:rPr>
          <w:rFonts w:ascii="Arial" w:hAnsi="Arial" w:cs="Arial"/>
          <w:sz w:val="2"/>
          <w:lang w:val="en-US"/>
        </w:rPr>
      </w:pPr>
    </w:p>
    <w:sectPr w:rsidR="00201E55" w:rsidRPr="002B7DA5" w:rsidSect="004F6E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83B74"/>
    <w:rsid w:val="00201E55"/>
    <w:rsid w:val="002B7DA5"/>
    <w:rsid w:val="003C51BE"/>
    <w:rsid w:val="003F1997"/>
    <w:rsid w:val="004F6EAD"/>
    <w:rsid w:val="005A145D"/>
    <w:rsid w:val="006932BB"/>
    <w:rsid w:val="0075762B"/>
    <w:rsid w:val="008F0F12"/>
    <w:rsid w:val="0096619D"/>
    <w:rsid w:val="00990182"/>
    <w:rsid w:val="00A210D1"/>
    <w:rsid w:val="00A45A6E"/>
    <w:rsid w:val="00A878A1"/>
    <w:rsid w:val="00AE6C5E"/>
    <w:rsid w:val="00B8091E"/>
    <w:rsid w:val="00C84AE3"/>
    <w:rsid w:val="00CE6B81"/>
    <w:rsid w:val="00D04E03"/>
    <w:rsid w:val="00D76AB6"/>
    <w:rsid w:val="00E11FCD"/>
    <w:rsid w:val="00E8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44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10</cp:revision>
  <dcterms:created xsi:type="dcterms:W3CDTF">2016-09-06T13:16:00Z</dcterms:created>
  <dcterms:modified xsi:type="dcterms:W3CDTF">2018-01-10T21:00:00Z</dcterms:modified>
</cp:coreProperties>
</file>